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F6930" w14:textId="6CB1B0D4" w:rsidR="0060109A" w:rsidRPr="008E6F33" w:rsidRDefault="003309CC" w:rsidP="0060109A">
      <w:pPr>
        <w:tabs>
          <w:tab w:val="left" w:pos="467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6D4183">
        <w:rPr>
          <w:rFonts w:ascii="Times New Roman" w:hAnsi="Times New Roman" w:cs="Times New Roman"/>
        </w:rPr>
        <w:t xml:space="preserve">Table: </w:t>
      </w:r>
      <w:bookmarkStart w:id="0" w:name="_GoBack"/>
      <w:bookmarkEnd w:id="0"/>
      <w:r w:rsidR="0060109A" w:rsidRPr="008E6F33">
        <w:rPr>
          <w:rFonts w:ascii="Times New Roman" w:hAnsi="Times New Roman" w:cs="Times New Roman"/>
        </w:rPr>
        <w:t xml:space="preserve">Baseline characteristics all </w:t>
      </w:r>
      <w:r w:rsidR="00E15021" w:rsidRPr="008E6F33">
        <w:rPr>
          <w:rFonts w:ascii="Times New Roman" w:hAnsi="Times New Roman" w:cs="Times New Roman"/>
        </w:rPr>
        <w:t>records</w:t>
      </w:r>
      <w:r w:rsidR="00532923" w:rsidRPr="008E6F33">
        <w:rPr>
          <w:rFonts w:ascii="Times New Roman" w:hAnsi="Times New Roman" w:cs="Times New Roman"/>
        </w:rPr>
        <w:t xml:space="preserve"> excluding patients on dialysis</w:t>
      </w:r>
    </w:p>
    <w:p w14:paraId="12531E72" w14:textId="77777777" w:rsidR="0060109A" w:rsidRPr="008E6F33" w:rsidRDefault="0060109A" w:rsidP="0060109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2268"/>
        <w:gridCol w:w="2126"/>
        <w:gridCol w:w="933"/>
      </w:tblGrid>
      <w:tr w:rsidR="0060109A" w:rsidRPr="008E6F33" w14:paraId="4096489B" w14:textId="77777777" w:rsidTr="00585FD6">
        <w:tc>
          <w:tcPr>
            <w:tcW w:w="3369" w:type="dxa"/>
          </w:tcPr>
          <w:p w14:paraId="19C3C43F" w14:textId="77777777" w:rsidR="0060109A" w:rsidRPr="008E6F33" w:rsidRDefault="0060109A" w:rsidP="006B3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6B89560" w14:textId="0247B5D8" w:rsidR="0035726E" w:rsidRPr="008E6F33" w:rsidRDefault="00532923" w:rsidP="006B3DE2">
            <w:pPr>
              <w:ind w:rightChars="-62" w:right="-149"/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</w:t>
            </w:r>
            <w:r w:rsidR="0035726E" w:rsidRPr="008E6F33">
              <w:rPr>
                <w:rFonts w:ascii="Times New Roman" w:hAnsi="Times New Roman" w:cs="Times New Roman"/>
              </w:rPr>
              <w:t>atients</w:t>
            </w:r>
            <w:r w:rsidRPr="008E6F33">
              <w:rPr>
                <w:rFonts w:ascii="Times New Roman" w:hAnsi="Times New Roman" w:cs="Times New Roman"/>
              </w:rPr>
              <w:t xml:space="preserve"> on this study</w:t>
            </w:r>
          </w:p>
          <w:p w14:paraId="3D1714BB" w14:textId="35327934" w:rsidR="0060109A" w:rsidRPr="008E6F33" w:rsidRDefault="004825CC" w:rsidP="006B3DE2">
            <w:pPr>
              <w:ind w:rightChars="-62" w:right="-149"/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% </w:t>
            </w:r>
            <w:r w:rsidR="0035726E" w:rsidRPr="008E6F33">
              <w:rPr>
                <w:rFonts w:ascii="Times New Roman" w:hAnsi="Times New Roman" w:cs="Times New Roman"/>
              </w:rPr>
              <w:t>(n=8782)</w:t>
            </w:r>
          </w:p>
        </w:tc>
        <w:tc>
          <w:tcPr>
            <w:tcW w:w="2126" w:type="dxa"/>
            <w:vAlign w:val="center"/>
          </w:tcPr>
          <w:p w14:paraId="6CF35386" w14:textId="77777777" w:rsidR="0060109A" w:rsidRPr="008E6F33" w:rsidRDefault="0035726E" w:rsidP="0035726E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atients with missing values</w:t>
            </w:r>
          </w:p>
          <w:p w14:paraId="74039700" w14:textId="4E7B2930" w:rsidR="0035726E" w:rsidRPr="008E6F33" w:rsidRDefault="004825CC" w:rsidP="0035726E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% </w:t>
            </w:r>
            <w:r w:rsidR="0035726E" w:rsidRPr="008E6F33">
              <w:rPr>
                <w:rFonts w:ascii="Times New Roman" w:hAnsi="Times New Roman" w:cs="Times New Roman"/>
              </w:rPr>
              <w:t>(n=3172)</w:t>
            </w:r>
          </w:p>
        </w:tc>
        <w:tc>
          <w:tcPr>
            <w:tcW w:w="933" w:type="dxa"/>
            <w:vAlign w:val="center"/>
          </w:tcPr>
          <w:p w14:paraId="48C4CA6B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P value</w:t>
            </w:r>
          </w:p>
        </w:tc>
      </w:tr>
      <w:tr w:rsidR="00AD618F" w:rsidRPr="008E6F33" w14:paraId="5BD4890D" w14:textId="77777777" w:rsidTr="00585FD6">
        <w:tc>
          <w:tcPr>
            <w:tcW w:w="3369" w:type="dxa"/>
          </w:tcPr>
          <w:p w14:paraId="7D444E78" w14:textId="19B0FBC8" w:rsidR="00AD618F" w:rsidRPr="008E6F33" w:rsidRDefault="00AD618F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vAlign w:val="center"/>
          </w:tcPr>
          <w:p w14:paraId="40834499" w14:textId="3D84D153" w:rsidR="00AD618F" w:rsidRPr="008E6F33" w:rsidRDefault="0035726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68.3±11.2</w:t>
            </w:r>
          </w:p>
        </w:tc>
        <w:tc>
          <w:tcPr>
            <w:tcW w:w="2126" w:type="dxa"/>
            <w:vAlign w:val="center"/>
          </w:tcPr>
          <w:p w14:paraId="06EB8B9C" w14:textId="15558B9F" w:rsidR="00AD618F" w:rsidRPr="008E6F33" w:rsidRDefault="0035726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68.7±10.9</w:t>
            </w:r>
          </w:p>
        </w:tc>
        <w:tc>
          <w:tcPr>
            <w:tcW w:w="933" w:type="dxa"/>
            <w:vAlign w:val="center"/>
          </w:tcPr>
          <w:p w14:paraId="155793FA" w14:textId="6CC4BFE5" w:rsidR="00AD618F" w:rsidRPr="008E6F33" w:rsidRDefault="0035726E" w:rsidP="004825CC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67</w:t>
            </w:r>
          </w:p>
        </w:tc>
      </w:tr>
      <w:tr w:rsidR="0060109A" w:rsidRPr="008E6F33" w14:paraId="2168D0A2" w14:textId="77777777" w:rsidTr="00585FD6">
        <w:tc>
          <w:tcPr>
            <w:tcW w:w="3369" w:type="dxa"/>
          </w:tcPr>
          <w:p w14:paraId="606C4510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vAlign w:val="center"/>
          </w:tcPr>
          <w:p w14:paraId="34A26016" w14:textId="65317AB2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0.8% (</w:t>
            </w:r>
            <w:r w:rsidR="003770FB" w:rsidRPr="008E6F33">
              <w:rPr>
                <w:rFonts w:ascii="Times New Roman" w:hAnsi="Times New Roman" w:cs="Times New Roman"/>
              </w:rPr>
              <w:t>1832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44D0DB3" w14:textId="2C1FAB39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9.4% (</w:t>
            </w:r>
            <w:r w:rsidR="003770FB" w:rsidRPr="008E6F33">
              <w:rPr>
                <w:rFonts w:ascii="Times New Roman" w:hAnsi="Times New Roman" w:cs="Times New Roman"/>
              </w:rPr>
              <w:t>48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2B136079" w14:textId="46F55C3E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99</w:t>
            </w:r>
          </w:p>
        </w:tc>
      </w:tr>
      <w:tr w:rsidR="0060109A" w:rsidRPr="008E6F33" w14:paraId="59FC4FCE" w14:textId="77777777" w:rsidTr="00585FD6">
        <w:tc>
          <w:tcPr>
            <w:tcW w:w="3369" w:type="dxa"/>
          </w:tcPr>
          <w:p w14:paraId="4D18A60D" w14:textId="051DD4DD" w:rsidR="0060109A" w:rsidRPr="008E6F33" w:rsidRDefault="00665873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268" w:type="dxa"/>
            <w:vAlign w:val="center"/>
          </w:tcPr>
          <w:p w14:paraId="45A71A56" w14:textId="6D75EC47" w:rsidR="00F93BB2" w:rsidRPr="008E6F33" w:rsidRDefault="003770FB" w:rsidP="00F93BB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4.2±3.7</w:t>
            </w:r>
          </w:p>
        </w:tc>
        <w:tc>
          <w:tcPr>
            <w:tcW w:w="2126" w:type="dxa"/>
            <w:vAlign w:val="center"/>
          </w:tcPr>
          <w:p w14:paraId="36AA3860" w14:textId="21CA3741" w:rsidR="00F93BB2" w:rsidRPr="008E6F33" w:rsidRDefault="003770FB" w:rsidP="00F93BB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4.5±3.5</w:t>
            </w:r>
          </w:p>
        </w:tc>
        <w:tc>
          <w:tcPr>
            <w:tcW w:w="933" w:type="dxa"/>
            <w:vAlign w:val="center"/>
          </w:tcPr>
          <w:p w14:paraId="3B417A44" w14:textId="0BEE9362" w:rsidR="0060109A" w:rsidRPr="008E6F33" w:rsidRDefault="003770FB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01</w:t>
            </w:r>
          </w:p>
        </w:tc>
      </w:tr>
      <w:tr w:rsidR="0060109A" w:rsidRPr="008E6F33" w14:paraId="1D186791" w14:textId="77777777" w:rsidTr="00585FD6">
        <w:tc>
          <w:tcPr>
            <w:tcW w:w="3369" w:type="dxa"/>
          </w:tcPr>
          <w:p w14:paraId="553E8399" w14:textId="64793ECF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revious</w:t>
            </w:r>
            <w:r w:rsidR="007C3C48" w:rsidRPr="008E6F33">
              <w:rPr>
                <w:rFonts w:ascii="Times New Roman" w:hAnsi="Times New Roman" w:cs="Times New Roman"/>
              </w:rPr>
              <w:t xml:space="preserve"> </w:t>
            </w:r>
            <w:r w:rsidRPr="008E6F33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5A4B5FD8" w14:textId="10A74F86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3.0% (</w:t>
            </w:r>
            <w:r w:rsidR="004825CC" w:rsidRPr="008E6F33">
              <w:rPr>
                <w:rFonts w:ascii="Times New Roman" w:hAnsi="Times New Roman" w:cs="Times New Roman"/>
              </w:rPr>
              <w:t>2018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8A8C474" w14:textId="0C34341D" w:rsidR="0060109A" w:rsidRPr="008E6F33" w:rsidRDefault="004825CC" w:rsidP="007C220C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8.5% (716)</w:t>
            </w:r>
          </w:p>
        </w:tc>
        <w:tc>
          <w:tcPr>
            <w:tcW w:w="933" w:type="dxa"/>
            <w:vAlign w:val="center"/>
          </w:tcPr>
          <w:p w14:paraId="1D854799" w14:textId="4BDE91ED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60109A" w:rsidRPr="008E6F33" w14:paraId="19F29C51" w14:textId="77777777" w:rsidTr="00585FD6">
        <w:tc>
          <w:tcPr>
            <w:tcW w:w="3369" w:type="dxa"/>
          </w:tcPr>
          <w:p w14:paraId="4778A636" w14:textId="28C257A4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revious</w:t>
            </w:r>
            <w:r w:rsidR="007C3C48" w:rsidRPr="008E6F33">
              <w:rPr>
                <w:rFonts w:ascii="Times New Roman" w:hAnsi="Times New Roman" w:cs="Times New Roman"/>
              </w:rPr>
              <w:t xml:space="preserve"> </w:t>
            </w:r>
            <w:r w:rsidRPr="008E6F33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268" w:type="dxa"/>
            <w:vAlign w:val="center"/>
          </w:tcPr>
          <w:p w14:paraId="7A8D43B9" w14:textId="3597C7BB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6% (</w:t>
            </w:r>
            <w:r w:rsidR="004825CC" w:rsidRPr="008E6F33">
              <w:rPr>
                <w:rFonts w:ascii="Times New Roman" w:hAnsi="Times New Roman" w:cs="Times New Roman"/>
              </w:rPr>
              <w:t>757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86C15CF" w14:textId="72491B8D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0.1% (250)</w:t>
            </w:r>
          </w:p>
        </w:tc>
        <w:tc>
          <w:tcPr>
            <w:tcW w:w="933" w:type="dxa"/>
            <w:vAlign w:val="center"/>
          </w:tcPr>
          <w:p w14:paraId="058D5495" w14:textId="59A64CF2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23</w:t>
            </w:r>
          </w:p>
        </w:tc>
      </w:tr>
      <w:tr w:rsidR="0060109A" w:rsidRPr="008E6F33" w14:paraId="50DB4FA3" w14:textId="77777777" w:rsidTr="00585FD6">
        <w:tc>
          <w:tcPr>
            <w:tcW w:w="3369" w:type="dxa"/>
          </w:tcPr>
          <w:p w14:paraId="0B638E25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68" w:type="dxa"/>
            <w:vAlign w:val="center"/>
          </w:tcPr>
          <w:p w14:paraId="0550D632" w14:textId="18CC7CED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2.2% (</w:t>
            </w:r>
            <w:r w:rsidR="004825CC" w:rsidRPr="008E6F33">
              <w:rPr>
                <w:rFonts w:ascii="Times New Roman" w:hAnsi="Times New Roman" w:cs="Times New Roman"/>
              </w:rPr>
              <w:t>3712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935EAD9" w14:textId="1401665D" w:rsidR="0060109A" w:rsidRPr="008E6F33" w:rsidRDefault="00C72CE6" w:rsidP="004825CC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3.0</w:t>
            </w:r>
            <w:r w:rsidR="004825CC" w:rsidRPr="008E6F33">
              <w:rPr>
                <w:rFonts w:ascii="Times New Roman" w:hAnsi="Times New Roman" w:cs="Times New Roman"/>
              </w:rPr>
              <w:t>% (1063)</w:t>
            </w:r>
          </w:p>
        </w:tc>
        <w:tc>
          <w:tcPr>
            <w:tcW w:w="933" w:type="dxa"/>
            <w:vAlign w:val="center"/>
          </w:tcPr>
          <w:p w14:paraId="747F4086" w14:textId="3B192950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525</w:t>
            </w:r>
          </w:p>
        </w:tc>
      </w:tr>
      <w:tr w:rsidR="0060109A" w:rsidRPr="008E6F33" w14:paraId="1859AA6A" w14:textId="77777777" w:rsidTr="00585FD6">
        <w:tc>
          <w:tcPr>
            <w:tcW w:w="3369" w:type="dxa"/>
          </w:tcPr>
          <w:p w14:paraId="088AFCE8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Diabetes mellitus</w:t>
            </w:r>
          </w:p>
          <w:p w14:paraId="5714F7D8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with insulin</w:t>
            </w:r>
          </w:p>
        </w:tc>
        <w:tc>
          <w:tcPr>
            <w:tcW w:w="2268" w:type="dxa"/>
            <w:vAlign w:val="center"/>
          </w:tcPr>
          <w:p w14:paraId="5A74EFB6" w14:textId="670272BA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.0% (</w:t>
            </w:r>
            <w:r w:rsidR="004825CC" w:rsidRPr="008E6F33">
              <w:rPr>
                <w:rFonts w:ascii="Times New Roman" w:hAnsi="Times New Roman" w:cs="Times New Roman"/>
              </w:rPr>
              <w:t>616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31CF594" w14:textId="7410AD26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2% (204)</w:t>
            </w:r>
          </w:p>
        </w:tc>
        <w:tc>
          <w:tcPr>
            <w:tcW w:w="933" w:type="dxa"/>
            <w:vAlign w:val="center"/>
          </w:tcPr>
          <w:p w14:paraId="19060E27" w14:textId="70BBE1BD" w:rsidR="0060109A" w:rsidRPr="008E6F33" w:rsidRDefault="004825C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37</w:t>
            </w:r>
          </w:p>
        </w:tc>
      </w:tr>
      <w:tr w:rsidR="0060109A" w:rsidRPr="008E6F33" w14:paraId="14EE5AD1" w14:textId="77777777" w:rsidTr="00585FD6">
        <w:tc>
          <w:tcPr>
            <w:tcW w:w="3369" w:type="dxa"/>
          </w:tcPr>
          <w:p w14:paraId="42EB597B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268" w:type="dxa"/>
            <w:vAlign w:val="center"/>
          </w:tcPr>
          <w:p w14:paraId="59D4ADA2" w14:textId="3EBB79DD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6% (</w:t>
            </w:r>
            <w:r w:rsidR="00BE3D1C" w:rsidRPr="008E6F33">
              <w:rPr>
                <w:rFonts w:ascii="Times New Roman" w:hAnsi="Times New Roman" w:cs="Times New Roman"/>
              </w:rPr>
              <w:t>751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4F15F38C" w14:textId="0516DC79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7% (216)</w:t>
            </w:r>
          </w:p>
        </w:tc>
        <w:tc>
          <w:tcPr>
            <w:tcW w:w="933" w:type="dxa"/>
            <w:vAlign w:val="center"/>
          </w:tcPr>
          <w:p w14:paraId="182D1795" w14:textId="64348149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804</w:t>
            </w:r>
          </w:p>
        </w:tc>
      </w:tr>
      <w:tr w:rsidR="0060109A" w:rsidRPr="008E6F33" w14:paraId="25518952" w14:textId="77777777" w:rsidTr="00585FD6">
        <w:tc>
          <w:tcPr>
            <w:tcW w:w="3369" w:type="dxa"/>
          </w:tcPr>
          <w:p w14:paraId="0FD662F3" w14:textId="2554FF34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eripheral</w:t>
            </w:r>
            <w:r w:rsidR="007C3C48" w:rsidRPr="008E6F33">
              <w:rPr>
                <w:rFonts w:ascii="Times New Roman" w:hAnsi="Times New Roman" w:cs="Times New Roman"/>
              </w:rPr>
              <w:t xml:space="preserve"> </w:t>
            </w:r>
            <w:r w:rsidRPr="008E6F33">
              <w:rPr>
                <w:rFonts w:ascii="Times New Roman" w:hAnsi="Times New Roman" w:cs="Times New Roman"/>
              </w:rPr>
              <w:t>artery disease</w:t>
            </w:r>
          </w:p>
        </w:tc>
        <w:tc>
          <w:tcPr>
            <w:tcW w:w="2268" w:type="dxa"/>
            <w:vAlign w:val="center"/>
          </w:tcPr>
          <w:p w14:paraId="2E9EAB8B" w14:textId="730A797B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7% (</w:t>
            </w:r>
            <w:r w:rsidR="00BE3D1C" w:rsidRPr="008E6F33">
              <w:rPr>
                <w:rFonts w:ascii="Times New Roman" w:hAnsi="Times New Roman" w:cs="Times New Roman"/>
              </w:rPr>
              <w:t>767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827ADDE" w14:textId="4C966330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5% (211)</w:t>
            </w:r>
          </w:p>
        </w:tc>
        <w:tc>
          <w:tcPr>
            <w:tcW w:w="933" w:type="dxa"/>
            <w:vAlign w:val="center"/>
          </w:tcPr>
          <w:p w14:paraId="4545E43B" w14:textId="2FD322BB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720</w:t>
            </w:r>
          </w:p>
        </w:tc>
      </w:tr>
      <w:tr w:rsidR="0060109A" w:rsidRPr="008E6F33" w14:paraId="68D9DBC1" w14:textId="77777777" w:rsidTr="00585FD6">
        <w:tc>
          <w:tcPr>
            <w:tcW w:w="3369" w:type="dxa"/>
          </w:tcPr>
          <w:p w14:paraId="440DD91E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268" w:type="dxa"/>
            <w:vAlign w:val="center"/>
          </w:tcPr>
          <w:p w14:paraId="624F34EE" w14:textId="005E92AC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.4% (</w:t>
            </w:r>
            <w:r w:rsidR="001A0D39" w:rsidRPr="008E6F33">
              <w:rPr>
                <w:rFonts w:ascii="Times New Roman" w:hAnsi="Times New Roman" w:cs="Times New Roman"/>
              </w:rPr>
              <w:t>29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3AE70EB" w14:textId="03C88939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.8% (70)</w:t>
            </w:r>
          </w:p>
        </w:tc>
        <w:tc>
          <w:tcPr>
            <w:tcW w:w="933" w:type="dxa"/>
            <w:vAlign w:val="center"/>
          </w:tcPr>
          <w:p w14:paraId="262EB4C6" w14:textId="10D8CD54" w:rsidR="0060109A" w:rsidRPr="008E6F33" w:rsidRDefault="00BE3D1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186</w:t>
            </w:r>
          </w:p>
        </w:tc>
      </w:tr>
      <w:tr w:rsidR="0060109A" w:rsidRPr="008E6F33" w14:paraId="7CF92CE0" w14:textId="77777777" w:rsidTr="00585FD6">
        <w:tc>
          <w:tcPr>
            <w:tcW w:w="3369" w:type="dxa"/>
          </w:tcPr>
          <w:p w14:paraId="08D0746D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400F2FFF" w14:textId="100C83B3" w:rsidR="0060109A" w:rsidRPr="008E6F33" w:rsidRDefault="00C72CE6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74.2% (</w:t>
            </w:r>
            <w:r w:rsidR="001A0D39" w:rsidRPr="008E6F33">
              <w:rPr>
                <w:rFonts w:ascii="Times New Roman" w:eastAsia="ＭＳ Ｐゴシック" w:hAnsi="Times New Roman" w:cs="Times New Roman"/>
              </w:rPr>
              <w:t>6519</w:t>
            </w:r>
            <w:r w:rsidRPr="008E6F33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1B11E88" w14:textId="5AB3B687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8.9% (1950)</w:t>
            </w:r>
          </w:p>
        </w:tc>
        <w:tc>
          <w:tcPr>
            <w:tcW w:w="933" w:type="dxa"/>
            <w:vAlign w:val="center"/>
          </w:tcPr>
          <w:p w14:paraId="22ED1988" w14:textId="5A5290C3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60109A" w:rsidRPr="008E6F33" w14:paraId="293F31C9" w14:textId="77777777" w:rsidTr="00585FD6">
        <w:tc>
          <w:tcPr>
            <w:tcW w:w="3369" w:type="dxa"/>
          </w:tcPr>
          <w:p w14:paraId="7E3B8F99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68" w:type="dxa"/>
            <w:vAlign w:val="center"/>
          </w:tcPr>
          <w:p w14:paraId="4E00D518" w14:textId="53ADE342" w:rsidR="0060109A" w:rsidRPr="008E6F33" w:rsidRDefault="00C72CE6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4.0% (</w:t>
            </w:r>
            <w:r w:rsidR="001A0D39" w:rsidRPr="008E6F33">
              <w:rPr>
                <w:rFonts w:ascii="Times New Roman" w:hAnsi="Times New Roman" w:cs="Times New Roman"/>
              </w:rPr>
              <w:t>2990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0FBE4F2" w14:textId="49FE6231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0.6% (754)</w:t>
            </w:r>
          </w:p>
        </w:tc>
        <w:tc>
          <w:tcPr>
            <w:tcW w:w="933" w:type="dxa"/>
            <w:vAlign w:val="center"/>
          </w:tcPr>
          <w:p w14:paraId="2A8AC89E" w14:textId="4A6FD3C4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01</w:t>
            </w:r>
          </w:p>
        </w:tc>
      </w:tr>
      <w:tr w:rsidR="0060109A" w:rsidRPr="008E6F33" w14:paraId="17DFA90F" w14:textId="77777777" w:rsidTr="00585FD6">
        <w:tc>
          <w:tcPr>
            <w:tcW w:w="3369" w:type="dxa"/>
          </w:tcPr>
          <w:p w14:paraId="7865C46F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68" w:type="dxa"/>
            <w:vAlign w:val="center"/>
          </w:tcPr>
          <w:p w14:paraId="732DBD0C" w14:textId="119D839D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65.6% (</w:t>
            </w:r>
            <w:r w:rsidR="001A0D39" w:rsidRPr="008E6F33">
              <w:rPr>
                <w:rFonts w:ascii="Times New Roman" w:hAnsi="Times New Roman" w:cs="Times New Roman"/>
              </w:rPr>
              <w:t>576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CBA76C3" w14:textId="7DA8C183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1.0% (1744)</w:t>
            </w:r>
          </w:p>
        </w:tc>
        <w:tc>
          <w:tcPr>
            <w:tcW w:w="933" w:type="dxa"/>
            <w:vAlign w:val="center"/>
          </w:tcPr>
          <w:p w14:paraId="586AE4FD" w14:textId="2540DC96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60109A" w:rsidRPr="008E6F33" w14:paraId="6392D124" w14:textId="77777777" w:rsidTr="00585FD6">
        <w:tc>
          <w:tcPr>
            <w:tcW w:w="3369" w:type="dxa"/>
          </w:tcPr>
          <w:p w14:paraId="7A65748B" w14:textId="18C8180F" w:rsidR="0060109A" w:rsidRPr="008E6F33" w:rsidRDefault="0060109A" w:rsidP="00F04FBB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Previous </w:t>
            </w:r>
            <w:r w:rsidR="00F04FBB" w:rsidRPr="008E6F3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268" w:type="dxa"/>
            <w:vAlign w:val="center"/>
          </w:tcPr>
          <w:p w14:paraId="2134FF5F" w14:textId="0C34981A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6.4% (</w:t>
            </w:r>
            <w:r w:rsidR="00602FD5" w:rsidRPr="008E6F33">
              <w:rPr>
                <w:rFonts w:ascii="Times New Roman" w:hAnsi="Times New Roman" w:cs="Times New Roman"/>
              </w:rPr>
              <w:t>3193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9359131" w14:textId="677FBCCD" w:rsidR="0060109A" w:rsidRPr="008E6F33" w:rsidRDefault="009E137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9.1% (</w:t>
            </w:r>
            <w:r w:rsidR="00602FD5" w:rsidRPr="008E6F33">
              <w:rPr>
                <w:rFonts w:ascii="Times New Roman" w:hAnsi="Times New Roman" w:cs="Times New Roman"/>
              </w:rPr>
              <w:t>125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670FC8AF" w14:textId="040C14D3" w:rsidR="0060109A" w:rsidRPr="008E6F33" w:rsidRDefault="00602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60109A" w:rsidRPr="008E6F33" w14:paraId="61012263" w14:textId="77777777" w:rsidTr="00585FD6">
        <w:tc>
          <w:tcPr>
            <w:tcW w:w="3369" w:type="dxa"/>
          </w:tcPr>
          <w:p w14:paraId="2A40E965" w14:textId="4F9B89A9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revious</w:t>
            </w:r>
            <w:r w:rsidR="007C3C48" w:rsidRPr="008E6F33">
              <w:rPr>
                <w:rFonts w:ascii="Times New Roman" w:hAnsi="Times New Roman" w:cs="Times New Roman"/>
              </w:rPr>
              <w:t xml:space="preserve"> </w:t>
            </w:r>
            <w:r w:rsidRPr="008E6F33">
              <w:rPr>
                <w:rFonts w:ascii="Times New Roman" w:hAnsi="Times New Roman" w:cs="Times New Roman"/>
              </w:rPr>
              <w:t>coronary bypass</w:t>
            </w:r>
          </w:p>
        </w:tc>
        <w:tc>
          <w:tcPr>
            <w:tcW w:w="2268" w:type="dxa"/>
            <w:vAlign w:val="center"/>
          </w:tcPr>
          <w:p w14:paraId="17468F7A" w14:textId="14412AF8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.9% (</w:t>
            </w:r>
            <w:r w:rsidR="00602FD5" w:rsidRPr="008E6F33">
              <w:rPr>
                <w:rFonts w:ascii="Times New Roman" w:hAnsi="Times New Roman" w:cs="Times New Roman"/>
              </w:rPr>
              <w:t>42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8FAEF40" w14:textId="00FCD531" w:rsidR="0060109A" w:rsidRPr="008E6F33" w:rsidRDefault="009E1375" w:rsidP="006C045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.0% (</w:t>
            </w:r>
            <w:r w:rsidR="00602FD5" w:rsidRPr="008E6F33">
              <w:rPr>
                <w:rFonts w:ascii="Times New Roman" w:hAnsi="Times New Roman" w:cs="Times New Roman"/>
              </w:rPr>
              <w:t>127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1DB91902" w14:textId="41C5660E" w:rsidR="0060109A" w:rsidRPr="008E6F33" w:rsidRDefault="00602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866</w:t>
            </w:r>
          </w:p>
        </w:tc>
      </w:tr>
      <w:tr w:rsidR="0060109A" w:rsidRPr="008E6F33" w14:paraId="187075A9" w14:textId="77777777" w:rsidTr="00585FD6">
        <w:tc>
          <w:tcPr>
            <w:tcW w:w="3369" w:type="dxa"/>
          </w:tcPr>
          <w:p w14:paraId="728A6375" w14:textId="315E1D05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Heart failure</w:t>
            </w:r>
            <w:r w:rsidR="007C3C48" w:rsidRPr="008E6F33">
              <w:rPr>
                <w:rFonts w:ascii="Times New Roman" w:hAnsi="Times New Roman" w:cs="Times New Roman"/>
              </w:rPr>
              <w:t xml:space="preserve"> </w:t>
            </w:r>
            <w:r w:rsidRPr="008E6F33">
              <w:rPr>
                <w:rFonts w:ascii="Times New Roman" w:hAnsi="Times New Roman" w:cs="Times New Roman"/>
              </w:rPr>
              <w:t>on admission</w:t>
            </w:r>
          </w:p>
        </w:tc>
        <w:tc>
          <w:tcPr>
            <w:tcW w:w="2268" w:type="dxa"/>
            <w:vAlign w:val="center"/>
          </w:tcPr>
          <w:p w14:paraId="4216694E" w14:textId="49AE8489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1.6% (</w:t>
            </w:r>
            <w:r w:rsidR="001A0D39" w:rsidRPr="008E6F33">
              <w:rPr>
                <w:rFonts w:ascii="Times New Roman" w:hAnsi="Times New Roman" w:cs="Times New Roman"/>
              </w:rPr>
              <w:t>101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0D29B17" w14:textId="4A539586" w:rsidR="0060109A" w:rsidRPr="008E6F33" w:rsidRDefault="001A0D39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2.0% (377)</w:t>
            </w:r>
          </w:p>
        </w:tc>
        <w:tc>
          <w:tcPr>
            <w:tcW w:w="933" w:type="dxa"/>
            <w:vAlign w:val="center"/>
          </w:tcPr>
          <w:p w14:paraId="5A94C5AD" w14:textId="22DE3153" w:rsidR="001A0D39" w:rsidRPr="008E6F33" w:rsidRDefault="001A0D39" w:rsidP="001A0D39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550</w:t>
            </w:r>
          </w:p>
        </w:tc>
      </w:tr>
      <w:tr w:rsidR="0060109A" w:rsidRPr="008E6F33" w14:paraId="74E6D65D" w14:textId="77777777" w:rsidTr="00585FD6">
        <w:tc>
          <w:tcPr>
            <w:tcW w:w="3369" w:type="dxa"/>
          </w:tcPr>
          <w:p w14:paraId="211BCA54" w14:textId="48054ADD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Cardiogenic shock on admission</w:t>
            </w:r>
          </w:p>
        </w:tc>
        <w:tc>
          <w:tcPr>
            <w:tcW w:w="2268" w:type="dxa"/>
            <w:vAlign w:val="center"/>
          </w:tcPr>
          <w:p w14:paraId="422DC325" w14:textId="491BDE9A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.1% (</w:t>
            </w:r>
            <w:r w:rsidR="00870FD5" w:rsidRPr="008E6F33">
              <w:rPr>
                <w:rFonts w:ascii="Times New Roman" w:hAnsi="Times New Roman" w:cs="Times New Roman"/>
              </w:rPr>
              <w:t>364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0A438FB" w14:textId="44E37668" w:rsidR="0060109A" w:rsidRPr="008E6F33" w:rsidRDefault="00870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.5% (140)</w:t>
            </w:r>
          </w:p>
        </w:tc>
        <w:tc>
          <w:tcPr>
            <w:tcW w:w="933" w:type="dxa"/>
            <w:vAlign w:val="center"/>
          </w:tcPr>
          <w:p w14:paraId="672AED84" w14:textId="513A67C8" w:rsidR="0060109A" w:rsidRPr="008E6F33" w:rsidRDefault="00870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450</w:t>
            </w:r>
          </w:p>
        </w:tc>
      </w:tr>
      <w:tr w:rsidR="0060109A" w:rsidRPr="008E6F33" w14:paraId="22B6C4EB" w14:textId="77777777" w:rsidTr="00585FD6">
        <w:tc>
          <w:tcPr>
            <w:tcW w:w="3369" w:type="dxa"/>
          </w:tcPr>
          <w:p w14:paraId="0E15DCFA" w14:textId="77777777" w:rsidR="007C3C48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Cardiopulmonary arrest </w:t>
            </w:r>
          </w:p>
          <w:p w14:paraId="56BA9FD3" w14:textId="77CB0A61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on admission</w:t>
            </w:r>
          </w:p>
        </w:tc>
        <w:tc>
          <w:tcPr>
            <w:tcW w:w="2268" w:type="dxa"/>
            <w:vAlign w:val="center"/>
          </w:tcPr>
          <w:p w14:paraId="50924D2C" w14:textId="4C6776F7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.6% (</w:t>
            </w:r>
            <w:r w:rsidR="00870FD5" w:rsidRPr="008E6F33">
              <w:rPr>
                <w:rFonts w:ascii="Times New Roman" w:hAnsi="Times New Roman" w:cs="Times New Roman"/>
              </w:rPr>
              <w:t>226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7A783ED" w14:textId="4AA2C8B4" w:rsidR="0060109A" w:rsidRPr="008E6F33" w:rsidRDefault="00870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.0% (93)</w:t>
            </w:r>
          </w:p>
        </w:tc>
        <w:tc>
          <w:tcPr>
            <w:tcW w:w="933" w:type="dxa"/>
            <w:vAlign w:val="center"/>
          </w:tcPr>
          <w:p w14:paraId="107CE701" w14:textId="15DD299C" w:rsidR="0060109A" w:rsidRPr="008E6F33" w:rsidRDefault="00870FD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247</w:t>
            </w:r>
          </w:p>
        </w:tc>
      </w:tr>
      <w:tr w:rsidR="0060109A" w:rsidRPr="008E6F33" w14:paraId="62A656F4" w14:textId="77777777" w:rsidTr="00585FD6">
        <w:tc>
          <w:tcPr>
            <w:tcW w:w="3369" w:type="dxa"/>
          </w:tcPr>
          <w:p w14:paraId="58AD1DA6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Puncture site </w:t>
            </w:r>
          </w:p>
        </w:tc>
        <w:tc>
          <w:tcPr>
            <w:tcW w:w="2268" w:type="dxa"/>
            <w:vAlign w:val="center"/>
          </w:tcPr>
          <w:p w14:paraId="04573E94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2085C01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vAlign w:val="center"/>
          </w:tcPr>
          <w:p w14:paraId="35BE5A98" w14:textId="25AF293B" w:rsidR="0060109A" w:rsidRPr="008E6F33" w:rsidRDefault="00DF5E4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60109A" w:rsidRPr="008E6F33" w14:paraId="4E4D7507" w14:textId="77777777" w:rsidTr="00585FD6">
        <w:tc>
          <w:tcPr>
            <w:tcW w:w="3369" w:type="dxa"/>
          </w:tcPr>
          <w:p w14:paraId="2262B166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Femoral artery approach</w:t>
            </w:r>
          </w:p>
        </w:tc>
        <w:tc>
          <w:tcPr>
            <w:tcW w:w="2268" w:type="dxa"/>
            <w:vAlign w:val="center"/>
          </w:tcPr>
          <w:p w14:paraId="3F3C58F7" w14:textId="769850E3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0.6% (</w:t>
            </w:r>
            <w:r w:rsidR="00DF5E4E" w:rsidRPr="008E6F33">
              <w:rPr>
                <w:rFonts w:ascii="Times New Roman" w:hAnsi="Times New Roman" w:cs="Times New Roman"/>
              </w:rPr>
              <w:t>4447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92DDD71" w14:textId="18B6548F" w:rsidR="0060109A" w:rsidRPr="008E6F33" w:rsidRDefault="00DF5E4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5.7% (1429)</w:t>
            </w:r>
          </w:p>
        </w:tc>
        <w:tc>
          <w:tcPr>
            <w:tcW w:w="933" w:type="dxa"/>
            <w:vAlign w:val="center"/>
          </w:tcPr>
          <w:p w14:paraId="3F94E622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09A" w:rsidRPr="008E6F33" w14:paraId="340B8D41" w14:textId="77777777" w:rsidTr="00585FD6">
        <w:tc>
          <w:tcPr>
            <w:tcW w:w="3369" w:type="dxa"/>
          </w:tcPr>
          <w:p w14:paraId="0C8F5CBF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Radial artery approach</w:t>
            </w:r>
          </w:p>
        </w:tc>
        <w:tc>
          <w:tcPr>
            <w:tcW w:w="2268" w:type="dxa"/>
            <w:vAlign w:val="center"/>
          </w:tcPr>
          <w:p w14:paraId="72E5BEA3" w14:textId="7D6EBF33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7.4% (</w:t>
            </w:r>
            <w:r w:rsidR="00DF5E4E" w:rsidRPr="008E6F33">
              <w:rPr>
                <w:rFonts w:ascii="Times New Roman" w:hAnsi="Times New Roman" w:cs="Times New Roman"/>
              </w:rPr>
              <w:t>4166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2CF5658" w14:textId="5D1E2216" w:rsidR="0060109A" w:rsidRPr="008E6F33" w:rsidRDefault="00DF5E4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1.7% (1616)</w:t>
            </w:r>
          </w:p>
        </w:tc>
        <w:tc>
          <w:tcPr>
            <w:tcW w:w="933" w:type="dxa"/>
            <w:vAlign w:val="center"/>
          </w:tcPr>
          <w:p w14:paraId="173053CD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09A" w:rsidRPr="008E6F33" w14:paraId="21CB9728" w14:textId="77777777" w:rsidTr="00585FD6">
        <w:tc>
          <w:tcPr>
            <w:tcW w:w="3369" w:type="dxa"/>
          </w:tcPr>
          <w:p w14:paraId="3A36CFC7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Brachial artery approach</w:t>
            </w:r>
          </w:p>
        </w:tc>
        <w:tc>
          <w:tcPr>
            <w:tcW w:w="2268" w:type="dxa"/>
            <w:vAlign w:val="center"/>
          </w:tcPr>
          <w:p w14:paraId="63CDE4F9" w14:textId="667C6B86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.9% (</w:t>
            </w:r>
            <w:r w:rsidR="00DF5E4E" w:rsidRPr="008E6F33">
              <w:rPr>
                <w:rFonts w:ascii="Times New Roman" w:hAnsi="Times New Roman" w:cs="Times New Roman"/>
              </w:rPr>
              <w:t>16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CD622EF" w14:textId="1CCF5721" w:rsidR="0060109A" w:rsidRPr="008E6F33" w:rsidRDefault="00DF5E4E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.7% (83)</w:t>
            </w:r>
          </w:p>
        </w:tc>
        <w:tc>
          <w:tcPr>
            <w:tcW w:w="933" w:type="dxa"/>
            <w:vAlign w:val="center"/>
          </w:tcPr>
          <w:p w14:paraId="6E071C0A" w14:textId="77777777" w:rsidR="0060109A" w:rsidRPr="008E6F3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09A" w:rsidRPr="008E6F33" w14:paraId="52EFE750" w14:textId="77777777" w:rsidTr="00585FD6">
        <w:tc>
          <w:tcPr>
            <w:tcW w:w="3369" w:type="dxa"/>
          </w:tcPr>
          <w:p w14:paraId="1A72A62F" w14:textId="77777777" w:rsidR="0060109A" w:rsidRPr="008E6F33" w:rsidRDefault="0060109A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Intra aortic balloon pump</w:t>
            </w:r>
          </w:p>
        </w:tc>
        <w:tc>
          <w:tcPr>
            <w:tcW w:w="2268" w:type="dxa"/>
            <w:vAlign w:val="center"/>
          </w:tcPr>
          <w:p w14:paraId="3B5E2BF2" w14:textId="4ECCAA55" w:rsidR="0060109A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.0% (</w:t>
            </w:r>
            <w:r w:rsidR="00532923" w:rsidRPr="008E6F33">
              <w:rPr>
                <w:rFonts w:ascii="Times New Roman" w:hAnsi="Times New Roman" w:cs="Times New Roman"/>
              </w:rPr>
              <w:t>61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6C8B8B5" w14:textId="08490938" w:rsidR="0060109A" w:rsidRPr="008E6F33" w:rsidRDefault="00532923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.2% (225)</w:t>
            </w:r>
          </w:p>
        </w:tc>
        <w:tc>
          <w:tcPr>
            <w:tcW w:w="933" w:type="dxa"/>
            <w:vAlign w:val="center"/>
          </w:tcPr>
          <w:p w14:paraId="7D62D0C4" w14:textId="358D1CDB" w:rsidR="0060109A" w:rsidRPr="008E6F33" w:rsidRDefault="00532923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811</w:t>
            </w:r>
          </w:p>
        </w:tc>
      </w:tr>
      <w:tr w:rsidR="003E484C" w:rsidRPr="008E6F33" w14:paraId="4E74E9B4" w14:textId="77777777" w:rsidTr="00585FD6">
        <w:tc>
          <w:tcPr>
            <w:tcW w:w="3369" w:type="dxa"/>
          </w:tcPr>
          <w:p w14:paraId="2D0B6F22" w14:textId="79FE3438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CI indications</w:t>
            </w:r>
          </w:p>
        </w:tc>
        <w:tc>
          <w:tcPr>
            <w:tcW w:w="2268" w:type="dxa"/>
            <w:vAlign w:val="center"/>
          </w:tcPr>
          <w:p w14:paraId="2AB343C5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A3B9CEE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vAlign w:val="center"/>
          </w:tcPr>
          <w:p w14:paraId="1C00316D" w14:textId="5A8E45D9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3E484C" w:rsidRPr="008E6F33" w14:paraId="079BDC23" w14:textId="77777777" w:rsidTr="00585FD6">
        <w:tc>
          <w:tcPr>
            <w:tcW w:w="3369" w:type="dxa"/>
          </w:tcPr>
          <w:p w14:paraId="03CD3C04" w14:textId="258E0B82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ST-elevation</w:t>
            </w:r>
          </w:p>
          <w:p w14:paraId="738407EB" w14:textId="1FABB584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lastRenderedPageBreak/>
              <w:t xml:space="preserve"> myocardial infarction</w:t>
            </w:r>
          </w:p>
        </w:tc>
        <w:tc>
          <w:tcPr>
            <w:tcW w:w="2268" w:type="dxa"/>
            <w:vAlign w:val="center"/>
          </w:tcPr>
          <w:p w14:paraId="2B30B17E" w14:textId="1CB3A16E" w:rsidR="003E484C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lastRenderedPageBreak/>
              <w:t>24.8% (</w:t>
            </w:r>
            <w:r w:rsidR="003E484C" w:rsidRPr="008E6F33">
              <w:rPr>
                <w:rFonts w:ascii="Times New Roman" w:hAnsi="Times New Roman" w:cs="Times New Roman"/>
              </w:rPr>
              <w:t>2178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615F0A4" w14:textId="30FE3D3B" w:rsidR="003E484C" w:rsidRPr="008E6F33" w:rsidRDefault="009B16A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2.2% (</w:t>
            </w:r>
            <w:r w:rsidR="003E484C" w:rsidRPr="008E6F33">
              <w:rPr>
                <w:rFonts w:ascii="Times New Roman" w:hAnsi="Times New Roman" w:cs="Times New Roman"/>
              </w:rPr>
              <w:t>374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12BD6A18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4C" w:rsidRPr="008E6F33" w14:paraId="4806FA1B" w14:textId="77777777" w:rsidTr="00585FD6">
        <w:tc>
          <w:tcPr>
            <w:tcW w:w="3369" w:type="dxa"/>
          </w:tcPr>
          <w:p w14:paraId="6B50765A" w14:textId="10903435" w:rsidR="003E484C" w:rsidRPr="008E6F33" w:rsidRDefault="003E484C" w:rsidP="00960178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lastRenderedPageBreak/>
              <w:t xml:space="preserve"> Non ST-elevation  </w:t>
            </w:r>
          </w:p>
          <w:p w14:paraId="0158CDC9" w14:textId="072F9971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myocardial infarction</w:t>
            </w:r>
          </w:p>
        </w:tc>
        <w:tc>
          <w:tcPr>
            <w:tcW w:w="2268" w:type="dxa"/>
            <w:vAlign w:val="center"/>
          </w:tcPr>
          <w:p w14:paraId="46DB4BCB" w14:textId="108C0895" w:rsidR="003E484C" w:rsidRPr="008E6F33" w:rsidRDefault="00F34532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8.1% (</w:t>
            </w:r>
            <w:r w:rsidR="003E484C" w:rsidRPr="008E6F33">
              <w:rPr>
                <w:rFonts w:ascii="Times New Roman" w:hAnsi="Times New Roman" w:cs="Times New Roman"/>
              </w:rPr>
              <w:t>712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5F7984A" w14:textId="066AFF15" w:rsidR="003E484C" w:rsidRPr="008E6F33" w:rsidRDefault="009B16A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.6% (</w:t>
            </w:r>
            <w:r w:rsidR="003E484C" w:rsidRPr="008E6F33">
              <w:rPr>
                <w:rFonts w:ascii="Times New Roman" w:hAnsi="Times New Roman" w:cs="Times New Roman"/>
              </w:rPr>
              <w:t>10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669A499D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4C" w:rsidRPr="008E6F33" w14:paraId="16A9D61F" w14:textId="77777777" w:rsidTr="00585FD6">
        <w:tc>
          <w:tcPr>
            <w:tcW w:w="3369" w:type="dxa"/>
          </w:tcPr>
          <w:p w14:paraId="4EB5B121" w14:textId="4BF43451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Unstable angina</w:t>
            </w:r>
          </w:p>
        </w:tc>
        <w:tc>
          <w:tcPr>
            <w:tcW w:w="2268" w:type="dxa"/>
            <w:vAlign w:val="center"/>
          </w:tcPr>
          <w:p w14:paraId="2B59183B" w14:textId="0EC0A87B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5.9% (</w:t>
            </w:r>
            <w:r w:rsidR="003E484C" w:rsidRPr="008E6F33">
              <w:rPr>
                <w:rFonts w:ascii="Times New Roman" w:hAnsi="Times New Roman" w:cs="Times New Roman"/>
              </w:rPr>
              <w:t>1396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4034FBA" w14:textId="1A215A70" w:rsidR="003E484C" w:rsidRPr="008E6F33" w:rsidRDefault="009B16A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9.8% (</w:t>
            </w:r>
            <w:r w:rsidR="003E484C" w:rsidRPr="008E6F33">
              <w:rPr>
                <w:rFonts w:ascii="Times New Roman" w:hAnsi="Times New Roman" w:cs="Times New Roman"/>
              </w:rPr>
              <w:t>300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5E164033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4C" w:rsidRPr="008E6F33" w14:paraId="13F07CD3" w14:textId="77777777" w:rsidTr="00585FD6">
        <w:tc>
          <w:tcPr>
            <w:tcW w:w="3369" w:type="dxa"/>
          </w:tcPr>
          <w:p w14:paraId="6C939949" w14:textId="09F54070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Elective PCI</w:t>
            </w:r>
          </w:p>
        </w:tc>
        <w:tc>
          <w:tcPr>
            <w:tcW w:w="2268" w:type="dxa"/>
            <w:vAlign w:val="center"/>
          </w:tcPr>
          <w:p w14:paraId="756C7E9A" w14:textId="01B637F9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1.2% (</w:t>
            </w:r>
            <w:r w:rsidR="003E484C" w:rsidRPr="008E6F33">
              <w:rPr>
                <w:rFonts w:ascii="Times New Roman" w:hAnsi="Times New Roman" w:cs="Times New Roman"/>
              </w:rPr>
              <w:t>449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E41C82A" w14:textId="16234CDC" w:rsidR="003E484C" w:rsidRPr="008E6F33" w:rsidRDefault="009B16A5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74.3% (</w:t>
            </w:r>
            <w:r w:rsidR="003E484C" w:rsidRPr="008E6F33">
              <w:rPr>
                <w:rFonts w:ascii="Times New Roman" w:hAnsi="Times New Roman" w:cs="Times New Roman"/>
              </w:rPr>
              <w:t>2264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1CA8D498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4C" w:rsidRPr="008E6F33" w14:paraId="2B7BDE81" w14:textId="77777777" w:rsidTr="00585FD6">
        <w:tc>
          <w:tcPr>
            <w:tcW w:w="3369" w:type="dxa"/>
          </w:tcPr>
          <w:p w14:paraId="19AD3009" w14:textId="707CE80D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CI performed artery</w:t>
            </w:r>
          </w:p>
        </w:tc>
        <w:tc>
          <w:tcPr>
            <w:tcW w:w="2268" w:type="dxa"/>
            <w:vAlign w:val="center"/>
          </w:tcPr>
          <w:p w14:paraId="241886CA" w14:textId="77777777" w:rsidR="003E484C" w:rsidRPr="008E6F33" w:rsidRDefault="003E484C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BF7ABBA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vAlign w:val="center"/>
          </w:tcPr>
          <w:p w14:paraId="4783EF30" w14:textId="7777777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4C" w:rsidRPr="008E6F33" w14:paraId="32D1DFED" w14:textId="77777777" w:rsidTr="00585FD6">
        <w:tc>
          <w:tcPr>
            <w:tcW w:w="3369" w:type="dxa"/>
          </w:tcPr>
          <w:p w14:paraId="00151E2B" w14:textId="1E61E16B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Left main </w:t>
            </w:r>
          </w:p>
        </w:tc>
        <w:tc>
          <w:tcPr>
            <w:tcW w:w="2268" w:type="dxa"/>
            <w:vAlign w:val="center"/>
          </w:tcPr>
          <w:p w14:paraId="45331A3C" w14:textId="5FD38AFF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.5% (</w:t>
            </w:r>
            <w:r w:rsidR="003E484C" w:rsidRPr="008E6F33">
              <w:rPr>
                <w:rFonts w:ascii="Times New Roman" w:hAnsi="Times New Roman" w:cs="Times New Roman"/>
              </w:rPr>
              <w:t>39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54824CA0" w14:textId="01A7101E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.1% (162)</w:t>
            </w:r>
          </w:p>
        </w:tc>
        <w:tc>
          <w:tcPr>
            <w:tcW w:w="933" w:type="dxa"/>
            <w:vAlign w:val="center"/>
          </w:tcPr>
          <w:p w14:paraId="25C2876B" w14:textId="49334BC7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163</w:t>
            </w:r>
          </w:p>
        </w:tc>
      </w:tr>
      <w:tr w:rsidR="003E484C" w:rsidRPr="008E6F33" w14:paraId="4888BFDD" w14:textId="77777777" w:rsidTr="00585FD6">
        <w:tc>
          <w:tcPr>
            <w:tcW w:w="3369" w:type="dxa"/>
          </w:tcPr>
          <w:p w14:paraId="1BCB73D5" w14:textId="3AD11AB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Left anterior descending artery</w:t>
            </w:r>
          </w:p>
        </w:tc>
        <w:tc>
          <w:tcPr>
            <w:tcW w:w="2268" w:type="dxa"/>
            <w:vAlign w:val="center"/>
          </w:tcPr>
          <w:p w14:paraId="6727657A" w14:textId="3CD3144B" w:rsidR="003E484C" w:rsidRPr="008E6F33" w:rsidRDefault="00F34532" w:rsidP="002A0C9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50.0% (</w:t>
            </w:r>
            <w:r w:rsidR="003E484C" w:rsidRPr="008E6F33">
              <w:rPr>
                <w:rFonts w:ascii="Times New Roman" w:hAnsi="Times New Roman" w:cs="Times New Roman"/>
              </w:rPr>
              <w:t>4393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D6CF4E0" w14:textId="4ED926DB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45.5% (1443)</w:t>
            </w:r>
          </w:p>
        </w:tc>
        <w:tc>
          <w:tcPr>
            <w:tcW w:w="933" w:type="dxa"/>
            <w:vAlign w:val="center"/>
          </w:tcPr>
          <w:p w14:paraId="07FB2360" w14:textId="438CEF20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3E484C" w:rsidRPr="008E6F33" w14:paraId="07DC816B" w14:textId="77777777" w:rsidTr="00585FD6">
        <w:tc>
          <w:tcPr>
            <w:tcW w:w="3369" w:type="dxa"/>
          </w:tcPr>
          <w:p w14:paraId="0E89843B" w14:textId="74F7B898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Left circumflex artery</w:t>
            </w:r>
          </w:p>
        </w:tc>
        <w:tc>
          <w:tcPr>
            <w:tcW w:w="2268" w:type="dxa"/>
            <w:vAlign w:val="center"/>
          </w:tcPr>
          <w:p w14:paraId="4CA28607" w14:textId="0C0CFAD4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2.4% (</w:t>
            </w:r>
            <w:r w:rsidR="003E484C" w:rsidRPr="008E6F33">
              <w:rPr>
                <w:rFonts w:ascii="Times New Roman" w:hAnsi="Times New Roman" w:cs="Times New Roman"/>
              </w:rPr>
              <w:t>1975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1FC9609" w14:textId="71C3847B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24.9% (789)</w:t>
            </w:r>
          </w:p>
        </w:tc>
        <w:tc>
          <w:tcPr>
            <w:tcW w:w="933" w:type="dxa"/>
            <w:vAlign w:val="center"/>
          </w:tcPr>
          <w:p w14:paraId="2214826E" w14:textId="719B220F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06</w:t>
            </w:r>
          </w:p>
        </w:tc>
      </w:tr>
      <w:tr w:rsidR="003E484C" w:rsidRPr="008E6F33" w14:paraId="64AAFC4C" w14:textId="77777777" w:rsidTr="00585FD6">
        <w:tc>
          <w:tcPr>
            <w:tcW w:w="3369" w:type="dxa"/>
          </w:tcPr>
          <w:p w14:paraId="1B2151F0" w14:textId="08224785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 xml:space="preserve"> Right coronary artery</w:t>
            </w:r>
          </w:p>
        </w:tc>
        <w:tc>
          <w:tcPr>
            <w:tcW w:w="2268" w:type="dxa"/>
            <w:vAlign w:val="center"/>
          </w:tcPr>
          <w:p w14:paraId="68512752" w14:textId="52A2FDCB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3.2% (</w:t>
            </w:r>
            <w:r w:rsidR="003E484C" w:rsidRPr="008E6F33">
              <w:rPr>
                <w:rFonts w:ascii="Times New Roman" w:hAnsi="Times New Roman" w:cs="Times New Roman"/>
              </w:rPr>
              <w:t>2920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C5E6B67" w14:textId="71B5A074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32.4% (1027)</w:t>
            </w:r>
          </w:p>
        </w:tc>
        <w:tc>
          <w:tcPr>
            <w:tcW w:w="933" w:type="dxa"/>
            <w:vAlign w:val="center"/>
          </w:tcPr>
          <w:p w14:paraId="1D4B1680" w14:textId="37CA3771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370</w:t>
            </w:r>
          </w:p>
        </w:tc>
      </w:tr>
      <w:tr w:rsidR="003E484C" w:rsidRPr="008E6F33" w14:paraId="2E52E3AA" w14:textId="77777777" w:rsidTr="00585FD6">
        <w:tc>
          <w:tcPr>
            <w:tcW w:w="3369" w:type="dxa"/>
          </w:tcPr>
          <w:p w14:paraId="02AEC10E" w14:textId="7777777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Balloon angioplasty</w:t>
            </w:r>
          </w:p>
        </w:tc>
        <w:tc>
          <w:tcPr>
            <w:tcW w:w="2268" w:type="dxa"/>
            <w:vAlign w:val="center"/>
          </w:tcPr>
          <w:p w14:paraId="0530EDFD" w14:textId="3F19D105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6.4% (</w:t>
            </w:r>
            <w:r w:rsidR="003E484C" w:rsidRPr="008E6F33">
              <w:rPr>
                <w:rFonts w:ascii="Times New Roman" w:hAnsi="Times New Roman" w:cs="Times New Roman"/>
              </w:rPr>
              <w:t>1440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4126A35B" w14:textId="51F31B69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7.8% (566)</w:t>
            </w:r>
          </w:p>
        </w:tc>
        <w:tc>
          <w:tcPr>
            <w:tcW w:w="933" w:type="dxa"/>
            <w:vAlign w:val="center"/>
          </w:tcPr>
          <w:p w14:paraId="0255BD7C" w14:textId="15B60A4F" w:rsidR="003E484C" w:rsidRPr="008E6F33" w:rsidRDefault="003E484C" w:rsidP="006B3DE2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62</w:t>
            </w:r>
          </w:p>
        </w:tc>
      </w:tr>
      <w:tr w:rsidR="003E484C" w:rsidRPr="008E6F33" w14:paraId="7B35CA9D" w14:textId="77777777" w:rsidTr="00585FD6">
        <w:tc>
          <w:tcPr>
            <w:tcW w:w="3369" w:type="dxa"/>
          </w:tcPr>
          <w:p w14:paraId="3CF4AB48" w14:textId="7777777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Bare metal stent</w:t>
            </w:r>
          </w:p>
        </w:tc>
        <w:tc>
          <w:tcPr>
            <w:tcW w:w="2268" w:type="dxa"/>
            <w:vAlign w:val="center"/>
          </w:tcPr>
          <w:p w14:paraId="115BAE51" w14:textId="761AFD8F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14.6% (</w:t>
            </w:r>
            <w:r w:rsidR="003E484C" w:rsidRPr="008E6F33">
              <w:rPr>
                <w:rFonts w:ascii="Times New Roman" w:eastAsia="ＭＳ Ｐゴシック" w:hAnsi="Times New Roman" w:cs="Times New Roman"/>
              </w:rPr>
              <w:t>1286</w:t>
            </w:r>
            <w:r w:rsidRPr="008E6F33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53B2602" w14:textId="564B4056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11.2% (355)</w:t>
            </w:r>
          </w:p>
        </w:tc>
        <w:tc>
          <w:tcPr>
            <w:tcW w:w="933" w:type="dxa"/>
            <w:vAlign w:val="center"/>
          </w:tcPr>
          <w:p w14:paraId="492DC044" w14:textId="5FD6E6B0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3E484C" w:rsidRPr="008E6F33" w14:paraId="30131ECC" w14:textId="77777777" w:rsidTr="00585FD6">
        <w:tc>
          <w:tcPr>
            <w:tcW w:w="3369" w:type="dxa"/>
          </w:tcPr>
          <w:p w14:paraId="59AAE80A" w14:textId="7777777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Drug eluting stent</w:t>
            </w:r>
          </w:p>
        </w:tc>
        <w:tc>
          <w:tcPr>
            <w:tcW w:w="2268" w:type="dxa"/>
            <w:vAlign w:val="center"/>
          </w:tcPr>
          <w:p w14:paraId="0C949CFB" w14:textId="4EBDDC3D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77.7% (</w:t>
            </w:r>
            <w:r w:rsidR="003E484C" w:rsidRPr="008E6F33">
              <w:rPr>
                <w:rFonts w:ascii="Times New Roman" w:eastAsia="ＭＳ Ｐゴシック" w:hAnsi="Times New Roman" w:cs="Times New Roman"/>
              </w:rPr>
              <w:t>6824</w:t>
            </w:r>
            <w:r w:rsidRPr="008E6F33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C56F864" w14:textId="2871D593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75.6% (2398)</w:t>
            </w:r>
          </w:p>
        </w:tc>
        <w:tc>
          <w:tcPr>
            <w:tcW w:w="933" w:type="dxa"/>
            <w:vAlign w:val="center"/>
          </w:tcPr>
          <w:p w14:paraId="6F83D86F" w14:textId="360B0055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0.015</w:t>
            </w:r>
          </w:p>
        </w:tc>
      </w:tr>
      <w:tr w:rsidR="003E484C" w:rsidRPr="008E6F33" w14:paraId="5C61799A" w14:textId="77777777" w:rsidTr="00585FD6">
        <w:tc>
          <w:tcPr>
            <w:tcW w:w="3369" w:type="dxa"/>
          </w:tcPr>
          <w:p w14:paraId="6CAB3E0D" w14:textId="7777777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E6F33">
              <w:rPr>
                <w:rFonts w:ascii="Times New Roman" w:hAnsi="Times New Roman" w:cs="Times New Roman"/>
              </w:rPr>
              <w:t>Rotablator</w:t>
            </w:r>
            <w:proofErr w:type="spellEnd"/>
            <w:r w:rsidRPr="008E6F33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2268" w:type="dxa"/>
            <w:vAlign w:val="center"/>
          </w:tcPr>
          <w:p w14:paraId="007862C0" w14:textId="356708B1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2.6% (</w:t>
            </w:r>
            <w:r w:rsidR="003E484C" w:rsidRPr="008E6F33">
              <w:rPr>
                <w:rFonts w:ascii="Times New Roman" w:eastAsia="ＭＳ Ｐゴシック" w:hAnsi="Times New Roman" w:cs="Times New Roman"/>
              </w:rPr>
              <w:t>227</w:t>
            </w:r>
            <w:r w:rsidRPr="008E6F33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5711420" w14:textId="6D099E31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3.4% (109)</w:t>
            </w:r>
          </w:p>
        </w:tc>
        <w:tc>
          <w:tcPr>
            <w:tcW w:w="933" w:type="dxa"/>
            <w:vAlign w:val="center"/>
          </w:tcPr>
          <w:p w14:paraId="7E1DE830" w14:textId="389C952C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0.013</w:t>
            </w:r>
          </w:p>
        </w:tc>
      </w:tr>
      <w:tr w:rsidR="003E484C" w:rsidRPr="008E6F33" w14:paraId="3024236F" w14:textId="77777777" w:rsidTr="00585FD6">
        <w:tc>
          <w:tcPr>
            <w:tcW w:w="3369" w:type="dxa"/>
          </w:tcPr>
          <w:p w14:paraId="2282EA6E" w14:textId="77777777" w:rsidR="003E484C" w:rsidRPr="008E6F33" w:rsidRDefault="003E484C" w:rsidP="006B3DE2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Intravascular ultrasound use</w:t>
            </w:r>
          </w:p>
        </w:tc>
        <w:tc>
          <w:tcPr>
            <w:tcW w:w="2268" w:type="dxa"/>
            <w:vAlign w:val="center"/>
          </w:tcPr>
          <w:p w14:paraId="13683D81" w14:textId="50A8EE8B" w:rsidR="003E484C" w:rsidRPr="008E6F33" w:rsidRDefault="00F34532" w:rsidP="006B3DE2">
            <w:pPr>
              <w:tabs>
                <w:tab w:val="left" w:pos="970"/>
              </w:tabs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85.0% (</w:t>
            </w:r>
            <w:r w:rsidR="003E484C" w:rsidRPr="008E6F33">
              <w:rPr>
                <w:rFonts w:ascii="Times New Roman" w:eastAsia="ＭＳ Ｐゴシック" w:hAnsi="Times New Roman" w:cs="Times New Roman"/>
              </w:rPr>
              <w:t>7462</w:t>
            </w:r>
            <w:r w:rsidRPr="008E6F33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10C328A" w14:textId="7339C672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eastAsia="ＭＳ Ｐゴシック" w:hAnsi="Times New Roman" w:cs="Times New Roman"/>
              </w:rPr>
              <w:t>81.3% (2580)</w:t>
            </w:r>
          </w:p>
        </w:tc>
        <w:tc>
          <w:tcPr>
            <w:tcW w:w="933" w:type="dxa"/>
            <w:vAlign w:val="center"/>
          </w:tcPr>
          <w:p w14:paraId="6BFBA635" w14:textId="263E78A7" w:rsidR="003E484C" w:rsidRPr="008E6F33" w:rsidRDefault="003E484C" w:rsidP="006B3DE2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&lt;0.001</w:t>
            </w:r>
          </w:p>
        </w:tc>
      </w:tr>
      <w:tr w:rsidR="000B3A10" w:rsidRPr="008E6F33" w14:paraId="663D2274" w14:textId="77777777" w:rsidTr="000B3A10">
        <w:tc>
          <w:tcPr>
            <w:tcW w:w="3369" w:type="dxa"/>
          </w:tcPr>
          <w:p w14:paraId="03140A37" w14:textId="77777777" w:rsidR="000B3A10" w:rsidRPr="008E6F33" w:rsidRDefault="000B3A10" w:rsidP="000B3A10">
            <w:pPr>
              <w:jc w:val="left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PCI for multi-vessels</w:t>
            </w:r>
          </w:p>
        </w:tc>
        <w:tc>
          <w:tcPr>
            <w:tcW w:w="2268" w:type="dxa"/>
            <w:vAlign w:val="center"/>
          </w:tcPr>
          <w:p w14:paraId="32D89568" w14:textId="7A063863" w:rsidR="000B3A10" w:rsidRPr="008E6F33" w:rsidRDefault="00F34532" w:rsidP="000B3A10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9.3% (</w:t>
            </w:r>
            <w:r w:rsidR="000B3A10" w:rsidRPr="008E6F33">
              <w:rPr>
                <w:rFonts w:ascii="Times New Roman" w:hAnsi="Times New Roman" w:cs="Times New Roman"/>
              </w:rPr>
              <w:t>819</w:t>
            </w:r>
            <w:r w:rsidRPr="008E6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9E87DD1" w14:textId="77777777" w:rsidR="000B3A10" w:rsidRPr="008E6F33" w:rsidRDefault="000B3A10" w:rsidP="000B3A10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11.1% (337)</w:t>
            </w:r>
          </w:p>
        </w:tc>
        <w:tc>
          <w:tcPr>
            <w:tcW w:w="933" w:type="dxa"/>
            <w:vAlign w:val="center"/>
          </w:tcPr>
          <w:p w14:paraId="272F8CE6" w14:textId="77777777" w:rsidR="000B3A10" w:rsidRPr="008E6F33" w:rsidRDefault="000B3A10" w:rsidP="000B3A10">
            <w:pPr>
              <w:jc w:val="center"/>
              <w:rPr>
                <w:rFonts w:ascii="Times New Roman" w:hAnsi="Times New Roman" w:cs="Times New Roman"/>
              </w:rPr>
            </w:pPr>
            <w:r w:rsidRPr="008E6F33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C221618" w14:textId="77777777" w:rsidR="00F43ED0" w:rsidRPr="008E6F33" w:rsidRDefault="00F43ED0" w:rsidP="005571E1">
      <w:pPr>
        <w:tabs>
          <w:tab w:val="left" w:pos="1701"/>
        </w:tabs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5F419BBA" w14:textId="32BCD1A4" w:rsidR="00665873" w:rsidRPr="008E6F33" w:rsidRDefault="004F2C1B" w:rsidP="005571E1">
      <w:pPr>
        <w:tabs>
          <w:tab w:val="left" w:pos="1701"/>
        </w:tabs>
        <w:snapToGri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8E6F33">
        <w:rPr>
          <w:rFonts w:ascii="Times New Roman" w:hAnsi="Times New Roman" w:cs="Times New Roman"/>
        </w:rPr>
        <w:t>BMI</w:t>
      </w:r>
      <w:r w:rsidR="00665873" w:rsidRPr="008E6F33">
        <w:rPr>
          <w:rFonts w:ascii="Times New Roman" w:hAnsi="Times New Roman" w:cs="Times New Roman"/>
        </w:rPr>
        <w:t>: body mass index, PCI: percutaneous coronary intervention</w:t>
      </w:r>
    </w:p>
    <w:p w14:paraId="37C235E2" w14:textId="7D527439" w:rsidR="0060109A" w:rsidRPr="008E6F33" w:rsidRDefault="00665873">
      <w:pPr>
        <w:rPr>
          <w:rFonts w:ascii="Times New Roman" w:hAnsi="Times New Roman" w:cs="Times New Roman"/>
        </w:rPr>
      </w:pPr>
      <w:r w:rsidRPr="008E6F33">
        <w:rPr>
          <w:rFonts w:ascii="Times New Roman" w:hAnsi="Times New Roman" w:cs="Times New Roman"/>
        </w:rPr>
        <w:t xml:space="preserve"> </w:t>
      </w:r>
    </w:p>
    <w:sectPr w:rsidR="0060109A" w:rsidRPr="008E6F33" w:rsidSect="009D0C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9A"/>
    <w:rsid w:val="00056CF6"/>
    <w:rsid w:val="000B3A10"/>
    <w:rsid w:val="00112547"/>
    <w:rsid w:val="001A0D39"/>
    <w:rsid w:val="002A0C92"/>
    <w:rsid w:val="002D6F33"/>
    <w:rsid w:val="003309CC"/>
    <w:rsid w:val="003330DA"/>
    <w:rsid w:val="0035726E"/>
    <w:rsid w:val="00364A05"/>
    <w:rsid w:val="003770FB"/>
    <w:rsid w:val="003E484C"/>
    <w:rsid w:val="004825CC"/>
    <w:rsid w:val="004A7F8E"/>
    <w:rsid w:val="004D50E1"/>
    <w:rsid w:val="004D648E"/>
    <w:rsid w:val="004F2C1B"/>
    <w:rsid w:val="00531604"/>
    <w:rsid w:val="00532923"/>
    <w:rsid w:val="005571E1"/>
    <w:rsid w:val="005656F8"/>
    <w:rsid w:val="00585FD6"/>
    <w:rsid w:val="005B61F9"/>
    <w:rsid w:val="005C5C20"/>
    <w:rsid w:val="005D2CCE"/>
    <w:rsid w:val="005E3992"/>
    <w:rsid w:val="0060109A"/>
    <w:rsid w:val="00602FD5"/>
    <w:rsid w:val="00613E2C"/>
    <w:rsid w:val="006274D0"/>
    <w:rsid w:val="00665873"/>
    <w:rsid w:val="006736C3"/>
    <w:rsid w:val="006B3DE2"/>
    <w:rsid w:val="006C0452"/>
    <w:rsid w:val="006D2FA0"/>
    <w:rsid w:val="006D4183"/>
    <w:rsid w:val="007040CC"/>
    <w:rsid w:val="00727AF2"/>
    <w:rsid w:val="007508B2"/>
    <w:rsid w:val="00783D52"/>
    <w:rsid w:val="00784CB3"/>
    <w:rsid w:val="00791A0F"/>
    <w:rsid w:val="007C220C"/>
    <w:rsid w:val="007C3C48"/>
    <w:rsid w:val="007E3CA5"/>
    <w:rsid w:val="00870FD5"/>
    <w:rsid w:val="008B7AF2"/>
    <w:rsid w:val="008D18B2"/>
    <w:rsid w:val="008E6F33"/>
    <w:rsid w:val="00960178"/>
    <w:rsid w:val="009B16A5"/>
    <w:rsid w:val="009C0359"/>
    <w:rsid w:val="009D0C57"/>
    <w:rsid w:val="009E1375"/>
    <w:rsid w:val="009E439E"/>
    <w:rsid w:val="00A644A3"/>
    <w:rsid w:val="00AD618F"/>
    <w:rsid w:val="00AE4A0A"/>
    <w:rsid w:val="00B00317"/>
    <w:rsid w:val="00BE3D1C"/>
    <w:rsid w:val="00C72CE6"/>
    <w:rsid w:val="00CF3DCA"/>
    <w:rsid w:val="00D910B7"/>
    <w:rsid w:val="00DF5E4E"/>
    <w:rsid w:val="00E13BEA"/>
    <w:rsid w:val="00E15021"/>
    <w:rsid w:val="00EC45A5"/>
    <w:rsid w:val="00F04FBB"/>
    <w:rsid w:val="00F34532"/>
    <w:rsid w:val="00F37215"/>
    <w:rsid w:val="00F43ED0"/>
    <w:rsid w:val="00F6742B"/>
    <w:rsid w:val="00F9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BDF1F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23</Words>
  <Characters>1842</Characters>
  <Application>Microsoft Macintosh Word</Application>
  <DocSecurity>0</DocSecurity>
  <Lines>15</Lines>
  <Paragraphs>4</Paragraphs>
  <ScaleCrop>false</ScaleCrop>
  <Company>足利赤十字病院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工野 俊樹</dc:creator>
  <cp:keywords/>
  <dc:description/>
  <cp:lastModifiedBy>工野 俊樹</cp:lastModifiedBy>
  <cp:revision>37</cp:revision>
  <cp:lastPrinted>2017-04-28T07:32:00Z</cp:lastPrinted>
  <dcterms:created xsi:type="dcterms:W3CDTF">2017-06-25T02:09:00Z</dcterms:created>
  <dcterms:modified xsi:type="dcterms:W3CDTF">2018-08-22T23:25:00Z</dcterms:modified>
</cp:coreProperties>
</file>